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1C17B9" w14:textId="60930092" w:rsidR="005A0A87" w:rsidRDefault="008322D6" w:rsidP="005A0A8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03751593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5775">
        <w:rPr>
          <w:rFonts w:ascii="Times New Roman" w:hAnsi="Times New Roman" w:cs="Times New Roman"/>
          <w:b/>
          <w:bCs/>
          <w:sz w:val="24"/>
          <w:szCs w:val="24"/>
        </w:rPr>
        <w:t xml:space="preserve">1 Text: </w:t>
      </w:r>
      <w:r w:rsidR="005A0A87" w:rsidRPr="005A0A87">
        <w:rPr>
          <w:rFonts w:ascii="Times New Roman" w:hAnsi="Times New Roman" w:cs="Times New Roman"/>
          <w:sz w:val="24"/>
          <w:szCs w:val="24"/>
        </w:rPr>
        <w:t>Excluded Studies</w:t>
      </w:r>
      <w:bookmarkEnd w:id="0"/>
      <w:r w:rsidR="005A0A87">
        <w:rPr>
          <w:rFonts w:ascii="Times New Roman" w:hAnsi="Times New Roman" w:cs="Times New Roman"/>
          <w:sz w:val="24"/>
          <w:szCs w:val="24"/>
        </w:rPr>
        <w:t xml:space="preserve"> with </w:t>
      </w:r>
      <w:r w:rsidR="00FB0C08">
        <w:rPr>
          <w:rFonts w:ascii="Times New Roman" w:hAnsi="Times New Roman" w:cs="Times New Roman"/>
          <w:sz w:val="24"/>
          <w:szCs w:val="24"/>
        </w:rPr>
        <w:t xml:space="preserve">the </w:t>
      </w:r>
      <w:r w:rsidR="005A0A87">
        <w:rPr>
          <w:rFonts w:ascii="Times New Roman" w:hAnsi="Times New Roman" w:cs="Times New Roman"/>
          <w:sz w:val="24"/>
          <w:szCs w:val="24"/>
        </w:rPr>
        <w:t xml:space="preserve">reason for exclusion </w:t>
      </w:r>
      <w:r w:rsidR="005A0A87" w:rsidRPr="005A0A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590D0F3" w14:textId="77777777" w:rsidR="004A5529" w:rsidRPr="005A0A87" w:rsidRDefault="004A5529" w:rsidP="005A0A8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DD5A8D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Bardosh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KL, Scoones JC, Grace D, Kalema-</w:t>
      </w:r>
      <w:proofErr w:type="spellStart"/>
      <w:r>
        <w:rPr>
          <w:rFonts w:ascii="Arial" w:eastAsia="Calibri" w:hAnsi="Arial" w:cs="Arial"/>
          <w:color w:val="000000"/>
          <w:sz w:val="20"/>
        </w:rPr>
        <w:t>Zikusoka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G, Jones KE, de Balogh K, et al. Engaging research with policy and action: what are the challenges of responding to zoonotic disease in Africa? Philosophical Transactions of the Royal Society B: Biological Sciences. 2017; 372 (1725):20160172.</w:t>
      </w:r>
    </w:p>
    <w:p w14:paraId="48E7CCC2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AF4131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7FA6F9ED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>Bedwell C, Lavender T. Giving patients a voice: implementing patient and public involvement to strengthen research in sub-Saharan Africa. Journal of Epidemiology and Community Health. 2020; 74(4):307–10.</w:t>
      </w:r>
    </w:p>
    <w:p w14:paraId="43CEF5EE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AF4131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study design (Commentary) and outcome</w:t>
      </w:r>
    </w:p>
    <w:p w14:paraId="75BD769C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>Breuer A, Asiedu E. Can Gender-Targeted Employment Interventions Help Enhance Community Participation? Evidence from Urban Togo. World Development. 2017; 96:390–407.</w:t>
      </w:r>
    </w:p>
    <w:p w14:paraId="007C45FF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AF4131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 and outcome</w:t>
      </w:r>
    </w:p>
    <w:p w14:paraId="3A95FCE9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Esienumoh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EE, Allotey J, Waterman H. Empowering members of a rural southern community in Nigeria to plan to take action to prevent maternal mortality: A participatory action research project. Journal of Clinical Nursing. 2018; 27(7–8</w:t>
      </w:r>
      <w:proofErr w:type="gramStart"/>
      <w:r>
        <w:rPr>
          <w:rFonts w:ascii="Arial" w:eastAsia="Calibri" w:hAnsi="Arial" w:cs="Arial"/>
          <w:color w:val="000000"/>
          <w:sz w:val="20"/>
        </w:rPr>
        <w:t>):E</w:t>
      </w:r>
      <w:proofErr w:type="gramEnd"/>
      <w:r>
        <w:rPr>
          <w:rFonts w:ascii="Arial" w:eastAsia="Calibri" w:hAnsi="Arial" w:cs="Arial"/>
          <w:color w:val="000000"/>
          <w:sz w:val="20"/>
        </w:rPr>
        <w:t>1600–11.</w:t>
      </w:r>
    </w:p>
    <w:p w14:paraId="2714561B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AF4131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outcomes</w:t>
      </w:r>
    </w:p>
    <w:p w14:paraId="5238187C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 xml:space="preserve">Folayan MO, Brown B, Haire B, Babalola CP, </w:t>
      </w:r>
      <w:proofErr w:type="spellStart"/>
      <w:r>
        <w:rPr>
          <w:rFonts w:ascii="Arial" w:eastAsia="Calibri" w:hAnsi="Arial" w:cs="Arial"/>
          <w:color w:val="000000"/>
          <w:sz w:val="20"/>
        </w:rPr>
        <w:t>Ndembi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N. Considerations for stakeholder engagement and COVID-19 related clinical trials’ conduct in sub-Saharan Africa. Developing World Bioethics. 2021; 21 (1):44–50.</w:t>
      </w:r>
    </w:p>
    <w:p w14:paraId="4D101C3F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AF4131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study design (literature review)</w:t>
      </w:r>
    </w:p>
    <w:p w14:paraId="7E18767F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 xml:space="preserve">Folayan MO, Oyedeji KS, </w:t>
      </w:r>
      <w:proofErr w:type="spellStart"/>
      <w:r>
        <w:rPr>
          <w:rFonts w:ascii="Arial" w:eastAsia="Calibri" w:hAnsi="Arial" w:cs="Arial"/>
          <w:color w:val="000000"/>
          <w:sz w:val="20"/>
        </w:rPr>
        <w:t>Fatusi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OA. Community Members’ Engagement with and Involvement in Genomic Research: Lessons to Learn from the Field. Developing World Bioethics. 2015; 15 (1):1–7.</w:t>
      </w:r>
    </w:p>
    <w:p w14:paraId="0B86EFA2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study design (literature review)</w:t>
      </w:r>
    </w:p>
    <w:p w14:paraId="52A3D951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>Gooding K, Phiri M, Peterson I, Parker M, Desmond N. Six dimensions of research trial acceptability: how much, what, when, in what circumstances, to whom and why? Social Science &amp; Medicine. 2018; 213:190–8.</w:t>
      </w:r>
    </w:p>
    <w:p w14:paraId="72D4CC7E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68B5F655" w14:textId="3C63D40F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 xml:space="preserve">Groves AK, </w:t>
      </w:r>
      <w:proofErr w:type="spellStart"/>
      <w:r>
        <w:rPr>
          <w:rFonts w:ascii="Arial" w:eastAsia="Calibri" w:hAnsi="Arial" w:cs="Arial"/>
          <w:color w:val="000000"/>
          <w:sz w:val="20"/>
        </w:rPr>
        <w:t>Hallfors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DD, </w:t>
      </w:r>
      <w:proofErr w:type="spellStart"/>
      <w:r>
        <w:rPr>
          <w:rFonts w:ascii="Arial" w:eastAsia="Calibri" w:hAnsi="Arial" w:cs="Arial"/>
          <w:color w:val="000000"/>
          <w:sz w:val="20"/>
        </w:rPr>
        <w:t>Iritani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BJ, Rennie S, Odongo FS, </w:t>
      </w:r>
      <w:proofErr w:type="spellStart"/>
      <w:r>
        <w:rPr>
          <w:rFonts w:ascii="Arial" w:eastAsia="Calibri" w:hAnsi="Arial" w:cs="Arial"/>
          <w:color w:val="000000"/>
          <w:sz w:val="20"/>
        </w:rPr>
        <w:t>Kwaro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D, et al. “I think the parent should be there because no one was born alone”: Kenyan adolescents’ perspectives on parental involvement in HIV research. African Journal of AIDS Research [Internet]. 2018;17 (3):227–39. Available from: </w:t>
      </w:r>
      <w:hyperlink r:id="rId4" w:history="1">
        <w:r w:rsidR="000B6801" w:rsidRPr="00871984">
          <w:rPr>
            <w:rStyle w:val="Hyperlink"/>
            <w:rFonts w:ascii="Arial" w:eastAsia="Calibri" w:hAnsi="Arial" w:cs="Arial"/>
            <w:sz w:val="20"/>
          </w:rPr>
          <w:t>https://doi.org/10.2989/16085906.2018.1504805</w:t>
        </w:r>
      </w:hyperlink>
      <w:r w:rsidR="000B6801">
        <w:rPr>
          <w:rFonts w:ascii="Arial" w:eastAsia="Calibri" w:hAnsi="Arial" w:cs="Arial"/>
          <w:color w:val="000000"/>
          <w:sz w:val="20"/>
        </w:rPr>
        <w:t xml:space="preserve"> </w:t>
      </w:r>
    </w:p>
    <w:p w14:paraId="27B7FEC3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58B5372F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>Hannan R. Participatory cooperative research: for the people, by the people, with the people. Development in Practice. 2015; 25(4):490–502.</w:t>
      </w:r>
    </w:p>
    <w:p w14:paraId="3B12F6B1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outcomes</w:t>
      </w:r>
    </w:p>
    <w:p w14:paraId="618EBE5D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 xml:space="preserve">Ismail MM, Gerrish K, Naisby A, Salway S, </w:t>
      </w:r>
      <w:proofErr w:type="spellStart"/>
      <w:r>
        <w:rPr>
          <w:rFonts w:ascii="Arial" w:eastAsia="Calibri" w:hAnsi="Arial" w:cs="Arial"/>
          <w:color w:val="000000"/>
          <w:sz w:val="20"/>
        </w:rPr>
        <w:t>Chowbey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P. Engaging minorities in researching sensitive health topics by using a participatory approach. Nurse Res. 2014; 22 (2):44–8.</w:t>
      </w:r>
    </w:p>
    <w:p w14:paraId="3C29DC5D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context</w:t>
      </w:r>
    </w:p>
    <w:p w14:paraId="2CF7A8D0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Kamuya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DM, Molyneux CS, Sally T. Gendered negotiations for research participation in community-based studies: implications for health research policy and practice. BMJ Global Health. 2017; 2 (2).</w:t>
      </w:r>
    </w:p>
    <w:p w14:paraId="341402EA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7EC08C31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Lairumbi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GM, Molyneux S, Snow RW, Marsh K, </w:t>
      </w:r>
      <w:proofErr w:type="spellStart"/>
      <w:r>
        <w:rPr>
          <w:rFonts w:ascii="Arial" w:eastAsia="Calibri" w:hAnsi="Arial" w:cs="Arial"/>
          <w:color w:val="000000"/>
          <w:sz w:val="20"/>
        </w:rPr>
        <w:t>Peshu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N, English M. Promoting the social value of research </w:t>
      </w:r>
      <w:r>
        <w:rPr>
          <w:rFonts w:ascii="Arial" w:eastAsia="Calibri" w:hAnsi="Arial" w:cs="Arial"/>
          <w:color w:val="000000"/>
          <w:sz w:val="20"/>
        </w:rPr>
        <w:lastRenderedPageBreak/>
        <w:t>in Kenya: examining the practical aspects of collaborative partnerships using an ethical framework. Soc Sci Med. 2008; 67(5):734–47.</w:t>
      </w:r>
    </w:p>
    <w:p w14:paraId="3BCF350D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17331A4D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>McCall B. Profile: MLW optimises community engagement in research. Lancet. 2012; 380(9839):328.</w:t>
      </w:r>
    </w:p>
    <w:p w14:paraId="1E84C900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study design (Commentary) and outcome</w:t>
      </w:r>
    </w:p>
    <w:p w14:paraId="671FD459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Mosavel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M, Simon C, van Stade D, Buchbinder M. Community-based participatory research (CBPR) in South Africa: engaging multiple constituents to shape the research question. Soc Sci Med. 2005; 61(12):2577–87.</w:t>
      </w:r>
    </w:p>
    <w:p w14:paraId="4B2241E2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outcomes</w:t>
      </w:r>
    </w:p>
    <w:p w14:paraId="7C4655FC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 xml:space="preserve">Mulenga P, </w:t>
      </w:r>
      <w:proofErr w:type="spellStart"/>
      <w:r>
        <w:rPr>
          <w:rFonts w:ascii="Arial" w:eastAsia="Calibri" w:hAnsi="Arial" w:cs="Arial"/>
          <w:color w:val="000000"/>
          <w:sz w:val="20"/>
        </w:rPr>
        <w:t>Boelaert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M, Lutumba P, Vander Kelen C, </w:t>
      </w:r>
      <w:proofErr w:type="spellStart"/>
      <w:r>
        <w:rPr>
          <w:rFonts w:ascii="Arial" w:eastAsia="Calibri" w:hAnsi="Arial" w:cs="Arial"/>
          <w:color w:val="000000"/>
          <w:sz w:val="20"/>
        </w:rPr>
        <w:t>Coppieters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Y, </w:t>
      </w:r>
      <w:proofErr w:type="spellStart"/>
      <w:r>
        <w:rPr>
          <w:rFonts w:ascii="Arial" w:eastAsia="Calibri" w:hAnsi="Arial" w:cs="Arial"/>
          <w:color w:val="000000"/>
          <w:sz w:val="20"/>
        </w:rPr>
        <w:t>Chenge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F, et al. Integration of Human African Trypanosomiasis Control Activities into Primary Health Services in the Democratic Republic of the Congo: A Qualitative Study of Stakeholder Perceptions. Am J Trop Med </w:t>
      </w:r>
      <w:proofErr w:type="spellStart"/>
      <w:r>
        <w:rPr>
          <w:rFonts w:ascii="Arial" w:eastAsia="Calibri" w:hAnsi="Arial" w:cs="Arial"/>
          <w:color w:val="000000"/>
          <w:sz w:val="20"/>
        </w:rPr>
        <w:t>Hyg</w:t>
      </w:r>
      <w:proofErr w:type="spellEnd"/>
      <w:r>
        <w:rPr>
          <w:rFonts w:ascii="Arial" w:eastAsia="Calibri" w:hAnsi="Arial" w:cs="Arial"/>
          <w:color w:val="000000"/>
          <w:sz w:val="20"/>
        </w:rPr>
        <w:t>. 2019; 100(4):899–906.</w:t>
      </w:r>
    </w:p>
    <w:p w14:paraId="315DB16A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726BF590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Munung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NS, Chi PC, Abayomi A, Afolabi MO, Ambe J, </w:t>
      </w:r>
      <w:proofErr w:type="spellStart"/>
      <w:r>
        <w:rPr>
          <w:rFonts w:ascii="Arial" w:eastAsia="Calibri" w:hAnsi="Arial" w:cs="Arial"/>
          <w:color w:val="000000"/>
          <w:sz w:val="20"/>
        </w:rPr>
        <w:t>Bonarwolo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K, et al. Perspectives of different stakeholders on data use and management in public health emergencies in sub-Saharan Africa: a meeting report. </w:t>
      </w:r>
      <w:proofErr w:type="spellStart"/>
      <w:r>
        <w:rPr>
          <w:rFonts w:ascii="Arial" w:eastAsia="Calibri" w:hAnsi="Arial" w:cs="Arial"/>
          <w:color w:val="000000"/>
          <w:sz w:val="20"/>
        </w:rPr>
        <w:t>Wellcome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Open Research. 2021; 6:11–11.</w:t>
      </w:r>
    </w:p>
    <w:p w14:paraId="32B88F26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6D5865C4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Nostlinger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C, Loos J. Involving lay community researchers in epidemiological research: experiences from a seroprevalence study among sub-Saharan African migrants. AIDS Care-Psychological and Socio-medical aspects of AIDS/HIV. 2016; 28:119–23.</w:t>
      </w:r>
    </w:p>
    <w:p w14:paraId="7344FC8C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context</w:t>
      </w:r>
    </w:p>
    <w:p w14:paraId="389979E0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Nyblade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L, Singh S, Ashburn K, Brady L, </w:t>
      </w:r>
      <w:proofErr w:type="spellStart"/>
      <w:r>
        <w:rPr>
          <w:rFonts w:ascii="Arial" w:eastAsia="Calibri" w:hAnsi="Arial" w:cs="Arial"/>
          <w:color w:val="000000"/>
          <w:sz w:val="20"/>
        </w:rPr>
        <w:t>Olenja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J. “Once I begin to participate, people will run away from me”: Understanding stigma as a barrier to HIV vaccine research participation in Kenya. VACCINE. 2011;29(48):8924–8.</w:t>
      </w:r>
    </w:p>
    <w:p w14:paraId="72E55951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63A07B8C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Ogunrin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O, Woolfall K, Gabbay M, Frith L. Relative solidarity: Conceptualizing communal participation in genomic research among potential research participants in a developing Sub-Saharan African setting. PLOS ONE. 2018;13(4).</w:t>
      </w:r>
    </w:p>
    <w:p w14:paraId="1EB0A545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 and outcome</w:t>
      </w:r>
    </w:p>
    <w:p w14:paraId="79C101C2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>Okell CN, Pinchbeck GP, Stringer AP, Tefera G, Christley RM. A community-based participatory study investigating the epidemiology and effects of rabies to livestock owners in rural Ethiopia. Prev Vet Med. 2013; 108(1):1–9.</w:t>
      </w:r>
    </w:p>
    <w:p w14:paraId="7C6D6A6E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5E783C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0C990104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>Oliphant SM, Donaldson LP. A Community-Based Participatory Approach to Understanding HIV/AIDS in the Ethiopian Community. Soc Work Public Health. 2019; 34(7):557–69.</w:t>
      </w:r>
    </w:p>
    <w:p w14:paraId="64C89E17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context</w:t>
      </w:r>
    </w:p>
    <w:p w14:paraId="7F65B590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 xml:space="preserve">Omale UI, </w:t>
      </w:r>
      <w:proofErr w:type="spellStart"/>
      <w:r>
        <w:rPr>
          <w:rFonts w:ascii="Arial" w:eastAsia="Calibri" w:hAnsi="Arial" w:cs="Arial"/>
          <w:color w:val="000000"/>
          <w:sz w:val="20"/>
        </w:rPr>
        <w:t>Azuogu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BN, Alo C, </w:t>
      </w:r>
      <w:proofErr w:type="spellStart"/>
      <w:r>
        <w:rPr>
          <w:rFonts w:ascii="Arial" w:eastAsia="Calibri" w:hAnsi="Arial" w:cs="Arial"/>
          <w:color w:val="000000"/>
          <w:sz w:val="20"/>
        </w:rPr>
        <w:t>Madubueze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UC, Oka OU, Okeke KC, et al. </w:t>
      </w:r>
      <w:proofErr w:type="gramStart"/>
      <w:r>
        <w:rPr>
          <w:rFonts w:ascii="Arial" w:eastAsia="Calibri" w:hAnsi="Arial" w:cs="Arial"/>
          <w:color w:val="000000"/>
          <w:sz w:val="20"/>
        </w:rPr>
        <w:t>Social</w:t>
      </w:r>
      <w:proofErr w:type="gramEnd"/>
      <w:r>
        <w:rPr>
          <w:rFonts w:ascii="Arial" w:eastAsia="Calibri" w:hAnsi="Arial" w:cs="Arial"/>
          <w:color w:val="000000"/>
          <w:sz w:val="20"/>
        </w:rPr>
        <w:t xml:space="preserve"> group and health-care provider interventions to increase the demand for malaria rapid diagnostic tests among community members in Ebonyi state, Nigeria: a cluster-randomised controlled trial. Lancet Glob Health. 2021; 9(3</w:t>
      </w:r>
      <w:proofErr w:type="gramStart"/>
      <w:r>
        <w:rPr>
          <w:rFonts w:ascii="Arial" w:eastAsia="Calibri" w:hAnsi="Arial" w:cs="Arial"/>
          <w:color w:val="000000"/>
          <w:sz w:val="20"/>
        </w:rPr>
        <w:t>):e</w:t>
      </w:r>
      <w:proofErr w:type="gramEnd"/>
      <w:r>
        <w:rPr>
          <w:rFonts w:ascii="Arial" w:eastAsia="Calibri" w:hAnsi="Arial" w:cs="Arial"/>
          <w:color w:val="000000"/>
          <w:sz w:val="20"/>
        </w:rPr>
        <w:t>320–30.</w:t>
      </w:r>
    </w:p>
    <w:p w14:paraId="7BF35403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40EAFD49" w14:textId="77777777" w:rsidR="005A0A87" w:rsidRPr="002D4C2C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 w:rsidRPr="002D4C2C">
        <w:rPr>
          <w:rFonts w:ascii="Arial" w:eastAsia="Calibri" w:hAnsi="Arial" w:cs="Arial"/>
          <w:color w:val="000000"/>
          <w:sz w:val="20"/>
        </w:rPr>
        <w:t>Patterson AS. Engaging therapeutic citizenship and clientship: Untangling the reasons for therapeutic pacifism among people living with HIV in urban Zambia. Glob Public Health. 2016; 11(9):1121–34.</w:t>
      </w:r>
    </w:p>
    <w:p w14:paraId="1203BFA6" w14:textId="77777777" w:rsidR="005A0A87" w:rsidRPr="002D4C2C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i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 and outcome</w:t>
      </w:r>
    </w:p>
    <w:p w14:paraId="34DC0CE3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lastRenderedPageBreak/>
        <w:t xml:space="preserve">Smit J, Middelkoop K, Myer L, Seedat S, Bekker L, Stein J. </w:t>
      </w:r>
      <w:r w:rsidRPr="002D4C2C">
        <w:rPr>
          <w:rFonts w:ascii="Arial" w:eastAsia="Calibri" w:hAnsi="Arial" w:cs="Arial"/>
          <w:color w:val="000000"/>
          <w:sz w:val="20"/>
        </w:rPr>
        <w:t>Willingness to participate in HIV vaccine research in a pe</w:t>
      </w:r>
      <w:r>
        <w:rPr>
          <w:rFonts w:ascii="Arial" w:eastAsia="Calibri" w:hAnsi="Arial" w:cs="Arial"/>
          <w:color w:val="000000"/>
          <w:sz w:val="20"/>
        </w:rPr>
        <w:t xml:space="preserve">ri-urban South African community. </w:t>
      </w:r>
      <w:r w:rsidRPr="00C36F67">
        <w:rPr>
          <w:rFonts w:ascii="Arial" w:eastAsia="Calibri" w:hAnsi="Arial" w:cs="Arial"/>
          <w:color w:val="000000"/>
          <w:sz w:val="20"/>
        </w:rPr>
        <w:t>International Journal of STD &amp; AIDS 2006; 17: 176–179</w:t>
      </w:r>
      <w:r>
        <w:rPr>
          <w:rFonts w:ascii="Arial" w:eastAsia="Calibri" w:hAnsi="Arial" w:cs="Arial"/>
          <w:color w:val="000000"/>
          <w:sz w:val="20"/>
        </w:rPr>
        <w:t>.</w:t>
      </w:r>
    </w:p>
    <w:p w14:paraId="78E7222C" w14:textId="77777777" w:rsidR="005A0A87" w:rsidRPr="00C36F6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 and outcome</w:t>
      </w:r>
    </w:p>
    <w:p w14:paraId="5616FDA6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 w:rsidRPr="002D4C2C">
        <w:rPr>
          <w:rFonts w:ascii="Arial" w:eastAsia="Calibri" w:hAnsi="Arial" w:cs="Arial"/>
          <w:color w:val="000000"/>
          <w:sz w:val="20"/>
        </w:rPr>
        <w:t xml:space="preserve">Slack C, Strode A, Grant C, Milford C. Implications of the ethical-legal framework for adolescent HIV vaccine trials--report of a consultative forum. S </w:t>
      </w:r>
      <w:proofErr w:type="spellStart"/>
      <w:r w:rsidRPr="002D4C2C">
        <w:rPr>
          <w:rFonts w:ascii="Arial" w:eastAsia="Calibri" w:hAnsi="Arial" w:cs="Arial"/>
          <w:color w:val="000000"/>
          <w:sz w:val="20"/>
        </w:rPr>
        <w:t>Afr</w:t>
      </w:r>
      <w:proofErr w:type="spellEnd"/>
      <w:r w:rsidRPr="002D4C2C">
        <w:rPr>
          <w:rFonts w:ascii="Arial" w:eastAsia="Calibri" w:hAnsi="Arial" w:cs="Arial"/>
          <w:color w:val="000000"/>
          <w:sz w:val="20"/>
        </w:rPr>
        <w:t xml:space="preserve"> Med J. 2005; 95(9):682–4.</w:t>
      </w:r>
    </w:p>
    <w:p w14:paraId="4B0DB952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688B6DD5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>
        <w:rPr>
          <w:rFonts w:ascii="Arial" w:eastAsia="Calibri" w:hAnsi="Arial" w:cs="Arial"/>
          <w:color w:val="000000"/>
          <w:sz w:val="20"/>
        </w:rPr>
        <w:t xml:space="preserve">Thomas R, Skovdal M, </w:t>
      </w:r>
      <w:proofErr w:type="spellStart"/>
      <w:r>
        <w:rPr>
          <w:rFonts w:ascii="Arial" w:eastAsia="Calibri" w:hAnsi="Arial" w:cs="Arial"/>
          <w:color w:val="000000"/>
          <w:sz w:val="20"/>
        </w:rPr>
        <w:t>Galizzi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MM, Schaefer R, Moorhouse L, Nyamukapa C, et al. Improving risk perception and uptake of pre-exposure prophylaxis (</w:t>
      </w:r>
      <w:proofErr w:type="spellStart"/>
      <w:r>
        <w:rPr>
          <w:rFonts w:ascii="Arial" w:eastAsia="Calibri" w:hAnsi="Arial" w:cs="Arial"/>
          <w:color w:val="000000"/>
          <w:sz w:val="20"/>
        </w:rPr>
        <w:t>PrEP</w:t>
      </w:r>
      <w:proofErr w:type="spellEnd"/>
      <w:r>
        <w:rPr>
          <w:rFonts w:ascii="Arial" w:eastAsia="Calibri" w:hAnsi="Arial" w:cs="Arial"/>
          <w:color w:val="000000"/>
          <w:sz w:val="20"/>
        </w:rPr>
        <w:t>) through interactive feedback-based counselling with and without community engagement in young women in Manicaland, East Zimbabwe: study protocol for a pilot randomized trial. Trials. 2019; 20(1).</w:t>
      </w:r>
    </w:p>
    <w:p w14:paraId="48016590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study design (Protocol)</w:t>
      </w:r>
    </w:p>
    <w:p w14:paraId="78A20F57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>
        <w:rPr>
          <w:rFonts w:ascii="Arial" w:eastAsia="Calibri" w:hAnsi="Arial" w:cs="Arial"/>
          <w:color w:val="000000"/>
          <w:sz w:val="20"/>
        </w:rPr>
        <w:t>Vanderslott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S, Van Ryneveld M, Marchant M, Lees S, </w:t>
      </w:r>
      <w:proofErr w:type="spellStart"/>
      <w:r>
        <w:rPr>
          <w:rFonts w:ascii="Arial" w:eastAsia="Calibri" w:hAnsi="Arial" w:cs="Arial"/>
          <w:color w:val="000000"/>
          <w:sz w:val="20"/>
        </w:rPr>
        <w:t>Nolna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SK, Marsh V. How can community engagement in health research be strengthened for infectious disease outbreaks in Sub-Saharan Africa? A scoping review of the literature. BMC Public Health. 2021; 21(1).</w:t>
      </w:r>
    </w:p>
    <w:p w14:paraId="7C336820" w14:textId="77777777" w:rsidR="005A0A87" w:rsidRPr="009D0F48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i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study design (Scoping review)</w:t>
      </w:r>
    </w:p>
    <w:p w14:paraId="5B2E86A3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r w:rsidRPr="00E81198">
        <w:rPr>
          <w:rFonts w:ascii="Arial" w:eastAsia="Calibri" w:hAnsi="Arial" w:cs="Arial"/>
          <w:color w:val="000000"/>
          <w:sz w:val="20"/>
        </w:rPr>
        <w:t>Vreeman</w:t>
      </w:r>
      <w:r>
        <w:rPr>
          <w:rFonts w:ascii="Arial" w:eastAsia="Calibri" w:hAnsi="Arial" w:cs="Arial"/>
          <w:color w:val="000000"/>
          <w:sz w:val="20"/>
        </w:rPr>
        <w:t xml:space="preserve"> R</w:t>
      </w:r>
      <w:r w:rsidRPr="00E81198">
        <w:rPr>
          <w:rFonts w:ascii="Arial" w:eastAsia="Calibri" w:hAnsi="Arial" w:cs="Arial"/>
          <w:color w:val="000000"/>
          <w:sz w:val="20"/>
        </w:rPr>
        <w:t xml:space="preserve">, </w:t>
      </w:r>
      <w:proofErr w:type="spellStart"/>
      <w:r w:rsidRPr="00E81198">
        <w:rPr>
          <w:rFonts w:ascii="Arial" w:eastAsia="Calibri" w:hAnsi="Arial" w:cs="Arial"/>
          <w:color w:val="000000"/>
          <w:sz w:val="20"/>
        </w:rPr>
        <w:t>Kamaara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E</w:t>
      </w:r>
      <w:r w:rsidRPr="00E81198">
        <w:rPr>
          <w:rFonts w:ascii="Arial" w:eastAsia="Calibri" w:hAnsi="Arial" w:cs="Arial"/>
          <w:color w:val="000000"/>
          <w:sz w:val="20"/>
        </w:rPr>
        <w:t>, Kamanda</w:t>
      </w:r>
      <w:r>
        <w:rPr>
          <w:rFonts w:ascii="Arial" w:eastAsia="Calibri" w:hAnsi="Arial" w:cs="Arial"/>
          <w:color w:val="000000"/>
          <w:sz w:val="20"/>
        </w:rPr>
        <w:t xml:space="preserve"> A</w:t>
      </w:r>
      <w:r w:rsidRPr="00E81198">
        <w:rPr>
          <w:rFonts w:ascii="Arial" w:eastAsia="Calibri" w:hAnsi="Arial" w:cs="Arial"/>
          <w:color w:val="000000"/>
          <w:sz w:val="20"/>
        </w:rPr>
        <w:t xml:space="preserve">, </w:t>
      </w:r>
      <w:proofErr w:type="spellStart"/>
      <w:r w:rsidRPr="00E81198">
        <w:rPr>
          <w:rFonts w:ascii="Arial" w:eastAsia="Calibri" w:hAnsi="Arial" w:cs="Arial"/>
          <w:color w:val="000000"/>
          <w:sz w:val="20"/>
        </w:rPr>
        <w:t>Ayuku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D</w:t>
      </w:r>
      <w:r w:rsidRPr="00E81198">
        <w:rPr>
          <w:rFonts w:ascii="Arial" w:eastAsia="Calibri" w:hAnsi="Arial" w:cs="Arial"/>
          <w:color w:val="000000"/>
          <w:sz w:val="20"/>
        </w:rPr>
        <w:t xml:space="preserve">, </w:t>
      </w:r>
      <w:proofErr w:type="spellStart"/>
      <w:r w:rsidRPr="00E81198">
        <w:rPr>
          <w:rFonts w:ascii="Arial" w:eastAsia="Calibri" w:hAnsi="Arial" w:cs="Arial"/>
          <w:color w:val="000000"/>
          <w:sz w:val="20"/>
        </w:rPr>
        <w:t>Nyandiko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W</w:t>
      </w:r>
      <w:r w:rsidRPr="00E81198">
        <w:rPr>
          <w:rFonts w:ascii="Arial" w:eastAsia="Calibri" w:hAnsi="Arial" w:cs="Arial"/>
          <w:color w:val="000000"/>
          <w:sz w:val="20"/>
        </w:rPr>
        <w:t xml:space="preserve">, </w:t>
      </w:r>
      <w:proofErr w:type="spellStart"/>
      <w:r w:rsidRPr="00E81198">
        <w:rPr>
          <w:rFonts w:ascii="Arial" w:eastAsia="Calibri" w:hAnsi="Arial" w:cs="Arial"/>
          <w:color w:val="000000"/>
          <w:sz w:val="20"/>
        </w:rPr>
        <w:t>Atwoli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L</w:t>
      </w:r>
      <w:r w:rsidRPr="00E81198">
        <w:rPr>
          <w:rFonts w:ascii="Arial" w:eastAsia="Calibri" w:hAnsi="Arial" w:cs="Arial"/>
          <w:color w:val="000000"/>
          <w:sz w:val="20"/>
        </w:rPr>
        <w:t>,</w:t>
      </w:r>
      <w:r>
        <w:rPr>
          <w:rFonts w:ascii="Arial" w:eastAsia="Calibri" w:hAnsi="Arial" w:cs="Arial"/>
          <w:color w:val="000000"/>
          <w:sz w:val="20"/>
        </w:rPr>
        <w:t xml:space="preserve"> et </w:t>
      </w:r>
      <w:proofErr w:type="spellStart"/>
      <w:proofErr w:type="gramStart"/>
      <w:r>
        <w:rPr>
          <w:rFonts w:ascii="Arial" w:eastAsia="Calibri" w:hAnsi="Arial" w:cs="Arial"/>
          <w:color w:val="000000"/>
          <w:sz w:val="20"/>
        </w:rPr>
        <w:t>al.</w:t>
      </w:r>
      <w:r w:rsidRPr="009D0F48">
        <w:rPr>
          <w:rFonts w:ascii="Arial" w:eastAsia="Calibri" w:hAnsi="Arial" w:cs="Arial"/>
          <w:color w:val="000000"/>
          <w:sz w:val="20"/>
        </w:rPr>
        <w:t>Community</w:t>
      </w:r>
      <w:proofErr w:type="spellEnd"/>
      <w:proofErr w:type="gramEnd"/>
      <w:r w:rsidRPr="009D0F48">
        <w:rPr>
          <w:rFonts w:ascii="Arial" w:eastAsia="Calibri" w:hAnsi="Arial" w:cs="Arial"/>
          <w:color w:val="000000"/>
          <w:sz w:val="20"/>
        </w:rPr>
        <w:t xml:space="preserve"> Perspectives on Research Consent Involving Vulnerable Children in Western Kenya</w:t>
      </w:r>
      <w:r w:rsidRPr="00E81198">
        <w:rPr>
          <w:rFonts w:ascii="Arial" w:eastAsia="Calibri" w:hAnsi="Arial" w:cs="Arial"/>
          <w:color w:val="000000"/>
          <w:sz w:val="20"/>
        </w:rPr>
        <w:t xml:space="preserve">. </w:t>
      </w:r>
      <w:proofErr w:type="spellStart"/>
      <w:r w:rsidRPr="00E81198">
        <w:rPr>
          <w:rFonts w:ascii="Arial" w:eastAsia="Calibri" w:hAnsi="Arial" w:cs="Arial"/>
          <w:color w:val="000000"/>
          <w:sz w:val="20"/>
        </w:rPr>
        <w:t>Empir</w:t>
      </w:r>
      <w:proofErr w:type="spellEnd"/>
      <w:r w:rsidRPr="00E81198">
        <w:rPr>
          <w:rFonts w:ascii="Arial" w:eastAsia="Calibri" w:hAnsi="Arial" w:cs="Arial"/>
          <w:color w:val="000000"/>
          <w:sz w:val="20"/>
        </w:rPr>
        <w:t xml:space="preserve"> Res Hum Res Ethics</w:t>
      </w:r>
      <w:r>
        <w:rPr>
          <w:rFonts w:ascii="Arial" w:eastAsia="Calibri" w:hAnsi="Arial" w:cs="Arial"/>
          <w:color w:val="000000"/>
          <w:sz w:val="20"/>
        </w:rPr>
        <w:t>. 2012</w:t>
      </w:r>
      <w:r w:rsidRPr="00E81198">
        <w:rPr>
          <w:rFonts w:ascii="Arial" w:eastAsia="Calibri" w:hAnsi="Arial" w:cs="Arial"/>
          <w:color w:val="000000"/>
          <w:sz w:val="20"/>
        </w:rPr>
        <w:t>; 7(4): 44–</w:t>
      </w:r>
      <w:r>
        <w:rPr>
          <w:rFonts w:ascii="Arial" w:eastAsia="Calibri" w:hAnsi="Arial" w:cs="Arial"/>
          <w:color w:val="000000"/>
          <w:sz w:val="20"/>
        </w:rPr>
        <w:t xml:space="preserve">55. </w:t>
      </w:r>
    </w:p>
    <w:p w14:paraId="22F01487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Author manuscript found to be a duplicate of another included study</w:t>
      </w:r>
    </w:p>
    <w:p w14:paraId="6F503570" w14:textId="77777777" w:rsidR="005A0A87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color w:val="000000"/>
          <w:sz w:val="20"/>
        </w:rPr>
      </w:pPr>
      <w:proofErr w:type="spellStart"/>
      <w:r w:rsidRPr="009D0F48">
        <w:rPr>
          <w:rFonts w:ascii="Arial" w:eastAsia="Calibri" w:hAnsi="Arial" w:cs="Arial"/>
          <w:i/>
          <w:color w:val="000000"/>
          <w:sz w:val="20"/>
        </w:rPr>
        <w:t>Walzl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 G, Beyers N, van Helden P. TB: a partnership for the benefit of research and community. Trans R Soc Trop Med </w:t>
      </w:r>
      <w:proofErr w:type="spellStart"/>
      <w:r>
        <w:rPr>
          <w:rFonts w:ascii="Arial" w:eastAsia="Calibri" w:hAnsi="Arial" w:cs="Arial"/>
          <w:color w:val="000000"/>
          <w:sz w:val="20"/>
        </w:rPr>
        <w:t>Hyg</w:t>
      </w:r>
      <w:proofErr w:type="spellEnd"/>
      <w:r>
        <w:rPr>
          <w:rFonts w:ascii="Arial" w:eastAsia="Calibri" w:hAnsi="Arial" w:cs="Arial"/>
          <w:color w:val="000000"/>
          <w:sz w:val="20"/>
        </w:rPr>
        <w:t xml:space="preserve">. 2005;99 Suppl </w:t>
      </w:r>
      <w:proofErr w:type="gramStart"/>
      <w:r>
        <w:rPr>
          <w:rFonts w:ascii="Arial" w:eastAsia="Calibri" w:hAnsi="Arial" w:cs="Arial"/>
          <w:color w:val="000000"/>
          <w:sz w:val="20"/>
        </w:rPr>
        <w:t>1:S</w:t>
      </w:r>
      <w:proofErr w:type="gramEnd"/>
      <w:r>
        <w:rPr>
          <w:rFonts w:ascii="Arial" w:eastAsia="Calibri" w:hAnsi="Arial" w:cs="Arial"/>
          <w:color w:val="000000"/>
          <w:sz w:val="20"/>
        </w:rPr>
        <w:t>15-9.</w:t>
      </w:r>
    </w:p>
    <w:p w14:paraId="731F04F1" w14:textId="77777777" w:rsidR="005A0A87" w:rsidRPr="00B82801" w:rsidRDefault="005A0A87" w:rsidP="005A0A87">
      <w:pPr>
        <w:widowControl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eastAsia="Calibri" w:hAnsi="Arial" w:cs="Arial"/>
          <w:b/>
          <w:color w:val="000000"/>
          <w:sz w:val="20"/>
        </w:rPr>
      </w:pPr>
      <w:r w:rsidRPr="00911A92">
        <w:rPr>
          <w:rFonts w:ascii="Arial" w:eastAsia="Calibri" w:hAnsi="Arial" w:cs="Arial"/>
          <w:b/>
          <w:i/>
          <w:color w:val="000000"/>
          <w:sz w:val="20"/>
        </w:rPr>
        <w:t>Reason for exclusion</w:t>
      </w:r>
      <w:r w:rsidRPr="005A389A">
        <w:rPr>
          <w:rFonts w:ascii="Arial" w:eastAsia="Calibri" w:hAnsi="Arial" w:cs="Arial"/>
          <w:i/>
          <w:color w:val="000000"/>
          <w:sz w:val="20"/>
        </w:rPr>
        <w:t xml:space="preserve">: </w:t>
      </w:r>
      <w:r>
        <w:rPr>
          <w:rFonts w:ascii="Arial" w:eastAsia="Calibri" w:hAnsi="Arial" w:cs="Arial"/>
          <w:i/>
          <w:color w:val="000000"/>
          <w:sz w:val="20"/>
        </w:rPr>
        <w:t>Ineligible phenomena of interest</w:t>
      </w:r>
    </w:p>
    <w:p w14:paraId="080D8A1D" w14:textId="77777777" w:rsidR="005A0A87" w:rsidRDefault="005A0A87" w:rsidP="005A0A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19"/>
        </w:rPr>
      </w:pPr>
    </w:p>
    <w:p w14:paraId="0A78380E" w14:textId="77777777" w:rsidR="005A0A87" w:rsidRPr="00E92BA7" w:rsidRDefault="005A0A87" w:rsidP="005A0A87"/>
    <w:p w14:paraId="18D83DA0" w14:textId="77777777" w:rsidR="009000D7" w:rsidRDefault="009000D7"/>
    <w:sectPr w:rsidR="0090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A87"/>
    <w:rsid w:val="000B6801"/>
    <w:rsid w:val="00257286"/>
    <w:rsid w:val="0040254B"/>
    <w:rsid w:val="004A5529"/>
    <w:rsid w:val="005A0A87"/>
    <w:rsid w:val="007B2ADB"/>
    <w:rsid w:val="008322D6"/>
    <w:rsid w:val="009000D7"/>
    <w:rsid w:val="00BA5775"/>
    <w:rsid w:val="00F11128"/>
    <w:rsid w:val="00FB0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8E2847"/>
  <w15:chartTrackingRefBased/>
  <w15:docId w15:val="{FD1272C3-A90D-4F41-968C-B2728BA2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A87"/>
    <w:rPr>
      <w:rFonts w:eastAsiaTheme="minorEastAsia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A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0A87"/>
    <w:rPr>
      <w:rFonts w:asciiTheme="majorHAnsi" w:eastAsiaTheme="majorEastAsia" w:hAnsiTheme="majorHAnsi" w:cstheme="majorBidi"/>
      <w:color w:val="2E74B5" w:themeColor="accent1" w:themeShade="BF"/>
      <w:sz w:val="28"/>
      <w:szCs w:val="28"/>
      <w:lang w:val="en-AU"/>
    </w:rPr>
  </w:style>
  <w:style w:type="character" w:styleId="Hyperlink">
    <w:name w:val="Hyperlink"/>
    <w:basedOn w:val="DefaultParagraphFont"/>
    <w:uiPriority w:val="99"/>
    <w:unhideWhenUsed/>
    <w:rsid w:val="000B680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6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989/16085906.2018.15048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5</Words>
  <Characters>6992</Characters>
  <Application>Microsoft Office Word</Application>
  <DocSecurity>0</DocSecurity>
  <Lines>110</Lines>
  <Paragraphs>69</Paragraphs>
  <ScaleCrop>false</ScaleCrop>
  <Company/>
  <LinksUpToDate>false</LinksUpToDate>
  <CharactersWithSpaces>8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ef</dc:creator>
  <cp:keywords/>
  <dc:description/>
  <cp:lastModifiedBy>Yosef Abraha</cp:lastModifiedBy>
  <cp:revision>5</cp:revision>
  <dcterms:created xsi:type="dcterms:W3CDTF">2024-04-12T20:26:00Z</dcterms:created>
  <dcterms:modified xsi:type="dcterms:W3CDTF">2024-04-12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e0b224-7862-4bc1-953f-f983581f3d97</vt:lpwstr>
  </property>
</Properties>
</file>